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C49B9" w14:textId="77777777" w:rsidR="00434A06" w:rsidRPr="0024581B" w:rsidRDefault="00434A06" w:rsidP="00434A06">
      <w:pPr>
        <w:pStyle w:val="berschrift1"/>
      </w:pPr>
      <w:r w:rsidRPr="0024581B">
        <w:t xml:space="preserve">Table S2: Model </w:t>
      </w:r>
      <w:r w:rsidR="00A914DD">
        <w:t>results</w:t>
      </w:r>
      <w:r w:rsidRPr="0024581B">
        <w:t xml:space="preserve">. </w:t>
      </w:r>
    </w:p>
    <w:tbl>
      <w:tblPr>
        <w:tblpPr w:leftFromText="141" w:rightFromText="141" w:vertAnchor="text" w:tblpY="1"/>
        <w:tblOverlap w:val="never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7"/>
        <w:gridCol w:w="900"/>
        <w:gridCol w:w="900"/>
        <w:gridCol w:w="899"/>
        <w:gridCol w:w="899"/>
        <w:gridCol w:w="899"/>
        <w:gridCol w:w="899"/>
        <w:gridCol w:w="899"/>
      </w:tblGrid>
      <w:tr w:rsidR="00434A06" w:rsidRPr="00A702D2" w14:paraId="24024FD3" w14:textId="77777777" w:rsidTr="00624E1E">
        <w:trPr>
          <w:trHeight w:val="324"/>
        </w:trPr>
        <w:tc>
          <w:tcPr>
            <w:tcW w:w="9072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051BA5" w14:textId="15132F31" w:rsidR="00434A06" w:rsidRPr="00A80ABC" w:rsidRDefault="00C86FB5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b/>
                <w:lang w:val="en-US"/>
              </w:rPr>
              <w:t>Relationship score</w:t>
            </w:r>
          </w:p>
        </w:tc>
      </w:tr>
      <w:tr w:rsidR="00434A06" w:rsidRPr="003F62D7" w14:paraId="6CA1A687" w14:textId="77777777" w:rsidTr="00C80E5C">
        <w:trPr>
          <w:trHeight w:val="324"/>
        </w:trPr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250D" w14:textId="77777777" w:rsidR="00434A06" w:rsidRPr="003F62D7" w:rsidRDefault="00434A06" w:rsidP="00586B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1D90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Coe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2634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093B2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606D3B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lower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F08C7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606D3B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upper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908A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χ</w:t>
            </w:r>
            <w:r w:rsidRPr="003F62D7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B43B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1AD2" w14:textId="77777777" w:rsidR="00434A06" w:rsidRPr="003F62D7" w:rsidRDefault="00434A06" w:rsidP="0058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C80E5C" w:rsidRPr="003F62D7" w14:paraId="2245B572" w14:textId="77777777" w:rsidTr="00C80E5C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8ABF" w14:textId="77777777" w:rsidR="00C80E5C" w:rsidRPr="003F62D7" w:rsidRDefault="00C80E5C" w:rsidP="00C80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850C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-0.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805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2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CFC7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-0.7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D7CA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1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39B4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1.6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4F48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7364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193</w:t>
            </w:r>
          </w:p>
        </w:tc>
      </w:tr>
      <w:tr w:rsidR="00C80E5C" w:rsidRPr="003F62D7" w14:paraId="55B564B4" w14:textId="77777777" w:rsidTr="00C80E5C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264" w14:textId="77777777" w:rsidR="00C80E5C" w:rsidRPr="003F62D7" w:rsidRDefault="00C80E5C" w:rsidP="00C80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B736" w14:textId="77777777" w:rsidR="00C80E5C" w:rsidRPr="000B3A7B" w:rsidRDefault="00C80E5C" w:rsidP="00C80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6723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67F5C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B781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37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2.4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205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AF6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289</w:t>
            </w:r>
          </w:p>
        </w:tc>
      </w:tr>
      <w:tr w:rsidR="00C80E5C" w:rsidRPr="003F62D7" w14:paraId="6D3BAE07" w14:textId="77777777" w:rsidTr="00C80E5C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877" w14:textId="77777777" w:rsidR="00C80E5C" w:rsidRPr="003F62D7" w:rsidRDefault="00C80E5C" w:rsidP="00C80E5C">
            <w:pPr>
              <w:spacing w:after="0" w:line="240" w:lineRule="auto"/>
              <w:ind w:firstLine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LO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65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0C0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3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E2664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-0.5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91BC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7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71C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089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690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0E5C" w:rsidRPr="003F62D7" w14:paraId="484E149B" w14:textId="77777777" w:rsidTr="00C80E5C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39D5" w14:textId="77777777" w:rsidR="00C80E5C" w:rsidRPr="003F62D7" w:rsidRDefault="00C80E5C" w:rsidP="00C80E5C">
            <w:pPr>
              <w:spacing w:after="0" w:line="240" w:lineRule="auto"/>
              <w:ind w:firstLine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FRE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A73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-0.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EDA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3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77934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-0.9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88B8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2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E9F6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A85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363A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0E5C" w:rsidRPr="003F62D7" w14:paraId="475FB0DC" w14:textId="77777777" w:rsidTr="00C80E5C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75C" w14:textId="77777777" w:rsidR="00C80E5C" w:rsidRPr="003F62D7" w:rsidRDefault="00C80E5C" w:rsidP="00C80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est 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873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959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6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36A9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F0FF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2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D5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7.0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3C0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3DC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</w:tr>
      <w:tr w:rsidR="00C80E5C" w:rsidRPr="003F62D7" w14:paraId="5920A870" w14:textId="77777777" w:rsidTr="00C80E5C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BC4" w14:textId="77777777" w:rsidR="00C80E5C" w:rsidRPr="003F62D7" w:rsidRDefault="00C80E5C" w:rsidP="00C80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reatment × 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test</w:t>
            </w:r>
            <w:proofErr w:type="spellEnd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umber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31DC" w14:textId="77777777" w:rsidR="00C80E5C" w:rsidRPr="000B3A7B" w:rsidRDefault="00C80E5C" w:rsidP="00C80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8EBB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14C2F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4A662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217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8.5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37C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F72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</w:tr>
      <w:tr w:rsidR="00C80E5C" w:rsidRPr="003F62D7" w14:paraId="18253B4F" w14:textId="77777777" w:rsidTr="00624E1E">
        <w:trPr>
          <w:trHeight w:val="288"/>
        </w:trPr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A3A" w14:textId="77777777" w:rsidR="00C80E5C" w:rsidRPr="003F62D7" w:rsidRDefault="00C80E5C" w:rsidP="00C80E5C">
            <w:pPr>
              <w:spacing w:after="0" w:line="240" w:lineRule="auto"/>
              <w:ind w:left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OCK × 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test</w:t>
            </w:r>
            <w:proofErr w:type="spellEnd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F3B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744E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8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bottom"/>
          </w:tcPr>
          <w:p w14:paraId="280FC76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-0.09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bottom"/>
          </w:tcPr>
          <w:p w14:paraId="00627A71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259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EC5C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ED0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E2C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80E5C" w:rsidRPr="003F62D7" w14:paraId="1AD1A01C" w14:textId="77777777" w:rsidTr="00624E1E">
        <w:trPr>
          <w:trHeight w:val="288"/>
        </w:trPr>
        <w:tc>
          <w:tcPr>
            <w:tcW w:w="2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F9C6" w14:textId="77777777" w:rsidR="00C80E5C" w:rsidRPr="003F62D7" w:rsidRDefault="00C80E5C" w:rsidP="00C80E5C">
            <w:pPr>
              <w:spacing w:after="0" w:line="240" w:lineRule="auto"/>
              <w:ind w:left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REE × 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test</w:t>
            </w:r>
            <w:proofErr w:type="spellEnd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03FD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B955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8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36C31A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07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3E79264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A7B">
              <w:rPr>
                <w:rFonts w:ascii="Calibri" w:eastAsia="Times New Roman" w:hAnsi="Calibri" w:cs="Calibri"/>
                <w:color w:val="000000"/>
                <w:lang w:eastAsia="de-DE"/>
              </w:rPr>
              <w:t>0.4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C6EA" w14:textId="77777777" w:rsidR="00C80E5C" w:rsidRPr="000B3A7B" w:rsidRDefault="00C80E5C" w:rsidP="00C80E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EEE0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E87B" w14:textId="77777777" w:rsidR="00C80E5C" w:rsidRPr="000B3A7B" w:rsidRDefault="00C80E5C" w:rsidP="00C80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850"/>
        <w:gridCol w:w="993"/>
        <w:gridCol w:w="850"/>
        <w:gridCol w:w="851"/>
        <w:gridCol w:w="992"/>
        <w:gridCol w:w="850"/>
      </w:tblGrid>
      <w:tr w:rsidR="00283299" w:rsidRPr="0000353D" w14:paraId="2741FD58" w14:textId="77777777" w:rsidTr="00624E1E">
        <w:trPr>
          <w:trHeight w:val="288"/>
        </w:trPr>
        <w:tc>
          <w:tcPr>
            <w:tcW w:w="9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81B73" w14:textId="0D2FD8B6" w:rsidR="00283299" w:rsidRPr="00A80ABC" w:rsidRDefault="00152699" w:rsidP="00C86F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b/>
                <w:lang w:val="en-US"/>
              </w:rPr>
              <w:t>Change</w:t>
            </w:r>
            <w:r w:rsidR="00C86FB5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in relationship score</w:t>
            </w:r>
            <w:r w:rsidR="0000353D">
              <w:rPr>
                <w:b/>
                <w:lang w:val="en-US"/>
              </w:rPr>
              <w:t xml:space="preserve"> from</w:t>
            </w:r>
            <w:r>
              <w:rPr>
                <w:b/>
                <w:lang w:val="en-US"/>
              </w:rPr>
              <w:t xml:space="preserve"> </w:t>
            </w:r>
            <w:r w:rsidR="0000353D">
              <w:rPr>
                <w:b/>
                <w:lang w:val="en-US"/>
              </w:rPr>
              <w:t>test 1 to test 4</w:t>
            </w:r>
          </w:p>
        </w:tc>
      </w:tr>
      <w:tr w:rsidR="00972C59" w:rsidRPr="00C80E5C" w14:paraId="3397FA9A" w14:textId="77777777" w:rsidTr="00624E1E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E878" w14:textId="77777777" w:rsidR="00283299" w:rsidRPr="003F62D7" w:rsidRDefault="00283299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12B8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Coe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EF7E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D75A9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606D3B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low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7B9C5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606D3B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upp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B1A1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3917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0BC2" w14:textId="77777777" w:rsidR="00283299" w:rsidRPr="003F62D7" w:rsidRDefault="002832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972C59" w:rsidRPr="00C80E5C" w14:paraId="3D4FFDCA" w14:textId="77777777" w:rsidTr="00624E1E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9CA" w14:textId="77777777" w:rsidR="00283299" w:rsidRPr="003F62D7" w:rsidRDefault="00283299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E0B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6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6F70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24E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7346" w14:textId="77777777" w:rsidR="00283299" w:rsidRPr="00C80E5C" w:rsidRDefault="00283299" w:rsidP="00283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592" w14:textId="77777777" w:rsidR="00283299" w:rsidRPr="00C80E5C" w:rsidRDefault="00283299" w:rsidP="00283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6AA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5C9" w14:textId="77777777" w:rsidR="00283299" w:rsidRPr="00C80E5C" w:rsidRDefault="00283299" w:rsidP="00283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972C59" w:rsidRPr="00C80E5C" w14:paraId="05E66F5D" w14:textId="77777777" w:rsidTr="00972C5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0C31" w14:textId="77777777" w:rsidR="00283299" w:rsidRPr="003F62D7" w:rsidRDefault="00283299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D86" w14:textId="77777777" w:rsidR="00283299" w:rsidRPr="00C80E5C" w:rsidRDefault="00283299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2D4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8777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ADD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27B0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6EE5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682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90</w:t>
            </w:r>
          </w:p>
        </w:tc>
      </w:tr>
      <w:tr w:rsidR="00972C59" w:rsidRPr="00C80E5C" w14:paraId="6FE7C94F" w14:textId="77777777" w:rsidTr="00972C5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F6DC" w14:textId="77777777" w:rsidR="00283299" w:rsidRPr="003F62D7" w:rsidRDefault="00283299" w:rsidP="004A7D2D">
            <w:pPr>
              <w:spacing w:after="0" w:line="240" w:lineRule="auto"/>
              <w:ind w:firstLine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LO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8F9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ADC0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458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F13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</w:t>
            </w: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674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EF02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E269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72C59" w:rsidRPr="00C80E5C" w14:paraId="63C4DB7C" w14:textId="77777777" w:rsidTr="00624E1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BC82" w14:textId="77777777" w:rsidR="00283299" w:rsidRPr="003F62D7" w:rsidRDefault="00283299" w:rsidP="004A7D2D">
            <w:pPr>
              <w:spacing w:after="0" w:line="240" w:lineRule="auto"/>
              <w:ind w:firstLine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FR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94C8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4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700F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BA28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47AE" w14:textId="77777777" w:rsidR="00283299" w:rsidRPr="00C80E5C" w:rsidRDefault="00283299" w:rsidP="002832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AC10" w14:textId="77777777" w:rsidR="00283299" w:rsidRPr="00C80E5C" w:rsidRDefault="00283299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B115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7994" w14:textId="77777777" w:rsidR="00283299" w:rsidRPr="00C80E5C" w:rsidRDefault="00283299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D43B1" w:rsidRPr="0000353D" w14:paraId="330F7DE7" w14:textId="77777777" w:rsidTr="00624E1E">
        <w:trPr>
          <w:trHeight w:val="288"/>
        </w:trPr>
        <w:tc>
          <w:tcPr>
            <w:tcW w:w="9072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251125" w14:textId="31C205BE" w:rsidR="001D43B1" w:rsidRPr="00A80ABC" w:rsidRDefault="00152699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b/>
                <w:lang w:val="en-US"/>
              </w:rPr>
              <w:t>Change in relationship score</w:t>
            </w:r>
            <w:r w:rsidR="0000353D">
              <w:rPr>
                <w:b/>
                <w:lang w:val="en-US"/>
              </w:rPr>
              <w:t xml:space="preserve"> test 1 to test 5</w:t>
            </w:r>
            <w:bookmarkStart w:id="0" w:name="_GoBack"/>
            <w:bookmarkEnd w:id="0"/>
          </w:p>
        </w:tc>
      </w:tr>
      <w:tr w:rsidR="00972C59" w:rsidRPr="00C80E5C" w14:paraId="4439E08C" w14:textId="77777777" w:rsidTr="00624E1E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C900" w14:textId="77777777" w:rsidR="001D43B1" w:rsidRPr="003F62D7" w:rsidRDefault="001D43B1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0D25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Coe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1FED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3BEFC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606D3B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low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29500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L</w:t>
            </w:r>
            <w:r w:rsidRPr="00606D3B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upp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F777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8199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9DAE" w14:textId="77777777" w:rsidR="001D43B1" w:rsidRPr="003F62D7" w:rsidRDefault="001D43B1" w:rsidP="004A7D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972C59" w:rsidRPr="00C80E5C" w14:paraId="2C9174E4" w14:textId="77777777" w:rsidTr="00624E1E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782" w14:textId="77777777" w:rsidR="001D43B1" w:rsidRPr="003F62D7" w:rsidRDefault="001D43B1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Intercept</w:t>
            </w:r>
            <w:proofErr w:type="spellEnd"/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9F75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1.3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7D0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5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B727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1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CAC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.5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398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5.3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3147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6070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</w:tr>
      <w:tr w:rsidR="00972C59" w:rsidRPr="00C80E5C" w14:paraId="728829BB" w14:textId="77777777" w:rsidTr="00972C5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E40" w14:textId="77777777" w:rsidR="001D43B1" w:rsidRPr="003F62D7" w:rsidRDefault="001D43B1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6BC4" w14:textId="77777777" w:rsidR="001D43B1" w:rsidRPr="00C80E5C" w:rsidRDefault="001D43B1" w:rsidP="004A7D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B55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2C2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F18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B31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3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55E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B54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</w:tr>
      <w:tr w:rsidR="00972C59" w:rsidRPr="00C80E5C" w14:paraId="0BA40189" w14:textId="77777777" w:rsidTr="00624E1E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16D" w14:textId="77777777" w:rsidR="001D43B1" w:rsidRPr="003F62D7" w:rsidRDefault="001D43B1" w:rsidP="004A7D2D">
            <w:pPr>
              <w:spacing w:after="0" w:line="240" w:lineRule="auto"/>
              <w:ind w:firstLine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LOCK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E49A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11D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8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C615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-1.2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05C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.1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41F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95EA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4E0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72C59" w:rsidRPr="00C80E5C" w14:paraId="362260CE" w14:textId="77777777" w:rsidTr="00624E1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977F" w14:textId="77777777" w:rsidR="001D43B1" w:rsidRPr="003F62D7" w:rsidRDefault="001D43B1" w:rsidP="004A7D2D">
            <w:pPr>
              <w:spacing w:after="0" w:line="240" w:lineRule="auto"/>
              <w:ind w:firstLine="219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62D7">
              <w:rPr>
                <w:rFonts w:ascii="Calibri" w:eastAsia="Times New Roman" w:hAnsi="Calibri" w:cs="Calibri"/>
                <w:color w:val="000000"/>
                <w:lang w:eastAsia="de-DE"/>
              </w:rPr>
              <w:t>FR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BBDA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2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766E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8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4ACE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0.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8998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80E5C">
              <w:rPr>
                <w:rFonts w:ascii="Calibri" w:eastAsia="Times New Roman" w:hAnsi="Calibri" w:cs="Calibri"/>
                <w:color w:val="000000"/>
                <w:lang w:eastAsia="de-DE"/>
              </w:rPr>
              <w:t>3.7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4E02" w14:textId="77777777" w:rsidR="001D43B1" w:rsidRPr="00C80E5C" w:rsidRDefault="001D43B1" w:rsidP="004A7D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68A2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FAC0" w14:textId="77777777" w:rsidR="001D43B1" w:rsidRPr="00C80E5C" w:rsidRDefault="001D43B1" w:rsidP="004A7D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5FE89C7F" w14:textId="77777777" w:rsidR="00972C59" w:rsidRPr="005D5A7A" w:rsidRDefault="00972C59" w:rsidP="00972C59">
      <w:pPr>
        <w:spacing w:after="0"/>
        <w:rPr>
          <w:sz w:val="20"/>
          <w:lang w:val="en-US"/>
        </w:rPr>
      </w:pPr>
      <w:r w:rsidRPr="005D5A7A">
        <w:rPr>
          <w:sz w:val="20"/>
          <w:lang w:val="en-US"/>
        </w:rPr>
        <w:t xml:space="preserve">LOCK, FREE: </w:t>
      </w:r>
      <w:r w:rsidRPr="005D5A7A">
        <w:rPr>
          <w:sz w:val="20"/>
          <w:szCs w:val="24"/>
          <w:lang w:val="en-GB"/>
        </w:rPr>
        <w:t>The FREE group experienced gentle interactions with a person while free in the barn, the LOCK group while restrained in the feeding rack.</w:t>
      </w:r>
      <w:r w:rsidRPr="005D5A7A">
        <w:rPr>
          <w:sz w:val="20"/>
          <w:lang w:val="en-US"/>
        </w:rPr>
        <w:t xml:space="preserve"> </w:t>
      </w:r>
    </w:p>
    <w:p w14:paraId="79C88FEC" w14:textId="77777777" w:rsidR="00972C59" w:rsidRPr="005D5A7A" w:rsidRDefault="00972C59" w:rsidP="00972C59">
      <w:pPr>
        <w:spacing w:after="0"/>
        <w:rPr>
          <w:sz w:val="20"/>
          <w:lang w:val="en-US"/>
        </w:rPr>
      </w:pPr>
      <w:proofErr w:type="spellStart"/>
      <w:r w:rsidRPr="005D5A7A">
        <w:rPr>
          <w:sz w:val="20"/>
          <w:lang w:val="en-US"/>
        </w:rPr>
        <w:t>Coef</w:t>
      </w:r>
      <w:proofErr w:type="spellEnd"/>
      <w:r w:rsidRPr="005D5A7A">
        <w:rPr>
          <w:sz w:val="20"/>
          <w:lang w:val="en-US"/>
        </w:rPr>
        <w:t xml:space="preserve">, coefficient; SE, standard error; </w:t>
      </w:r>
      <w:r w:rsidR="00624E1E">
        <w:rPr>
          <w:sz w:val="20"/>
          <w:lang w:val="en-US"/>
        </w:rPr>
        <w:t xml:space="preserve">CL, lower and upper confidence limit; </w:t>
      </w:r>
      <w:proofErr w:type="spellStart"/>
      <w:proofErr w:type="gramStart"/>
      <w:r w:rsidRPr="005D5A7A">
        <w:rPr>
          <w:sz w:val="20"/>
          <w:lang w:val="en-US"/>
        </w:rPr>
        <w:t>Df</w:t>
      </w:r>
      <w:proofErr w:type="spellEnd"/>
      <w:proofErr w:type="gramEnd"/>
      <w:r w:rsidRPr="005D5A7A">
        <w:rPr>
          <w:sz w:val="20"/>
          <w:lang w:val="en-US"/>
        </w:rPr>
        <w:t xml:space="preserve">, degrees of freedom. </w:t>
      </w:r>
    </w:p>
    <w:p w14:paraId="1E463E22" w14:textId="77777777" w:rsidR="00972C59" w:rsidRDefault="00972C59" w:rsidP="00972C59">
      <w:pPr>
        <w:spacing w:after="0"/>
        <w:rPr>
          <w:sz w:val="20"/>
          <w:lang w:val="en-GB"/>
        </w:rPr>
      </w:pPr>
      <w:proofErr w:type="gramStart"/>
      <w:r w:rsidRPr="005D5A7A">
        <w:rPr>
          <w:sz w:val="20"/>
          <w:vertAlign w:val="superscript"/>
          <w:lang w:val="en-US"/>
        </w:rPr>
        <w:t>1</w:t>
      </w:r>
      <w:proofErr w:type="gramEnd"/>
      <w:r w:rsidRPr="005D5A7A">
        <w:rPr>
          <w:sz w:val="20"/>
          <w:lang w:val="en-GB"/>
        </w:rPr>
        <w:t xml:space="preserve"> Treatment was dummy coded with ‘CON’ (control cows, no gentle interactions</w:t>
      </w:r>
      <w:r>
        <w:rPr>
          <w:sz w:val="20"/>
          <w:lang w:val="en-GB"/>
        </w:rPr>
        <w:t>) being the reference category; t</w:t>
      </w:r>
      <w:r w:rsidRPr="00BC6654">
        <w:rPr>
          <w:sz w:val="20"/>
          <w:lang w:val="en-GB"/>
        </w:rPr>
        <w:t>he</w:t>
      </w:r>
      <w:r w:rsidRPr="005D5A7A">
        <w:rPr>
          <w:sz w:val="20"/>
          <w:lang w:val="en-GB"/>
        </w:rPr>
        <w:t xml:space="preserve"> indicated te</w:t>
      </w:r>
      <w:r>
        <w:rPr>
          <w:sz w:val="20"/>
          <w:lang w:val="en-GB"/>
        </w:rPr>
        <w:t>st refers to the overall effect</w:t>
      </w:r>
      <w:r w:rsidRPr="005D5A7A">
        <w:rPr>
          <w:sz w:val="20"/>
          <w:lang w:val="en-GB"/>
        </w:rPr>
        <w:t xml:space="preserve"> of treatment.</w:t>
      </w:r>
    </w:p>
    <w:p w14:paraId="07CA5953" w14:textId="77777777" w:rsidR="00972C59" w:rsidRDefault="00972C59" w:rsidP="00972C59">
      <w:pPr>
        <w:rPr>
          <w:lang w:val="en-US"/>
        </w:rPr>
      </w:pPr>
      <w:r w:rsidRPr="00BC6654"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 xml:space="preserve"> T</w:t>
      </w:r>
      <w:r w:rsidRPr="00BC6654">
        <w:rPr>
          <w:sz w:val="20"/>
          <w:lang w:val="en-GB"/>
        </w:rPr>
        <w:t>he</w:t>
      </w:r>
      <w:r w:rsidRPr="005D5A7A">
        <w:rPr>
          <w:sz w:val="20"/>
          <w:lang w:val="en-GB"/>
        </w:rPr>
        <w:t xml:space="preserve"> indicated te</w:t>
      </w:r>
      <w:r>
        <w:rPr>
          <w:sz w:val="20"/>
          <w:lang w:val="en-GB"/>
        </w:rPr>
        <w:t>st refers to the overall effect</w:t>
      </w:r>
      <w:r w:rsidRPr="005D5A7A">
        <w:rPr>
          <w:sz w:val="20"/>
          <w:lang w:val="en-GB"/>
        </w:rPr>
        <w:t xml:space="preserve"> of </w:t>
      </w:r>
      <w:r>
        <w:rPr>
          <w:sz w:val="20"/>
          <w:lang w:val="en-GB"/>
        </w:rPr>
        <w:t>the interaction</w:t>
      </w:r>
      <w:r w:rsidRPr="005D5A7A">
        <w:rPr>
          <w:sz w:val="20"/>
          <w:lang w:val="en-GB"/>
        </w:rPr>
        <w:t>.</w:t>
      </w:r>
    </w:p>
    <w:p w14:paraId="78D176C0" w14:textId="77777777" w:rsidR="001D43B1" w:rsidRDefault="001D43B1">
      <w:pPr>
        <w:rPr>
          <w:lang w:val="en-US"/>
        </w:rPr>
      </w:pPr>
    </w:p>
    <w:sectPr w:rsidR="001D43B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2AFDF" w14:textId="77777777" w:rsidR="00354B07" w:rsidRDefault="00354B07" w:rsidP="00434A06">
      <w:pPr>
        <w:spacing w:after="0" w:line="240" w:lineRule="auto"/>
      </w:pPr>
      <w:r>
        <w:separator/>
      </w:r>
    </w:p>
  </w:endnote>
  <w:endnote w:type="continuationSeparator" w:id="0">
    <w:p w14:paraId="3BA1A983" w14:textId="77777777" w:rsidR="00354B07" w:rsidRDefault="00354B07" w:rsidP="00434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9705D" w14:textId="77777777" w:rsidR="00354B07" w:rsidRDefault="00354B07" w:rsidP="00434A06">
      <w:pPr>
        <w:spacing w:after="0" w:line="240" w:lineRule="auto"/>
      </w:pPr>
      <w:r>
        <w:separator/>
      </w:r>
    </w:p>
  </w:footnote>
  <w:footnote w:type="continuationSeparator" w:id="0">
    <w:p w14:paraId="79689B61" w14:textId="77777777" w:rsidR="00354B07" w:rsidRDefault="00354B07" w:rsidP="00434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76E3E" w14:textId="77777777" w:rsidR="00434A06" w:rsidRPr="00434A06" w:rsidRDefault="00434A06" w:rsidP="00434A06">
    <w:pPr>
      <w:rPr>
        <w:noProof/>
        <w:lang w:val="en-US" w:eastAsia="de-DE"/>
      </w:rPr>
    </w:pPr>
    <w:r>
      <w:rPr>
        <w:noProof/>
        <w:lang w:val="en-US" w:eastAsia="de-DE"/>
      </w:rPr>
      <w:t xml:space="preserve">Lange et al., </w:t>
    </w:r>
    <w:r w:rsidRPr="00B40577">
      <w:rPr>
        <w:noProof/>
        <w:lang w:val="en-US" w:eastAsia="de-DE"/>
      </w:rPr>
      <w:t>Improving the cow-human relationship – effects of restrai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A06"/>
    <w:rsid w:val="0000353D"/>
    <w:rsid w:val="00047A30"/>
    <w:rsid w:val="000B3A7B"/>
    <w:rsid w:val="00152699"/>
    <w:rsid w:val="0016297E"/>
    <w:rsid w:val="00176AB7"/>
    <w:rsid w:val="001D43B1"/>
    <w:rsid w:val="0023687D"/>
    <w:rsid w:val="0025090A"/>
    <w:rsid w:val="002779B1"/>
    <w:rsid w:val="00283299"/>
    <w:rsid w:val="00354B07"/>
    <w:rsid w:val="00434A06"/>
    <w:rsid w:val="004355DC"/>
    <w:rsid w:val="004B410C"/>
    <w:rsid w:val="005A0843"/>
    <w:rsid w:val="00624E1E"/>
    <w:rsid w:val="006B0E99"/>
    <w:rsid w:val="007B51DF"/>
    <w:rsid w:val="00972C59"/>
    <w:rsid w:val="00A702D2"/>
    <w:rsid w:val="00A914DD"/>
    <w:rsid w:val="00AD1F77"/>
    <w:rsid w:val="00C80E5C"/>
    <w:rsid w:val="00C8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0659C"/>
  <w15:chartTrackingRefBased/>
  <w15:docId w15:val="{F32887C9-A42E-4FE2-AD0A-5CDC807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3299"/>
  </w:style>
  <w:style w:type="paragraph" w:styleId="berschrift1">
    <w:name w:val="heading 1"/>
    <w:basedOn w:val="Standard"/>
    <w:next w:val="Standard"/>
    <w:link w:val="berschrift1Zchn"/>
    <w:uiPriority w:val="9"/>
    <w:qFormat/>
    <w:rsid w:val="00434A06"/>
    <w:pPr>
      <w:spacing w:line="240" w:lineRule="auto"/>
      <w:jc w:val="both"/>
      <w:outlineLvl w:val="0"/>
    </w:pPr>
    <w:rPr>
      <w:b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4A06"/>
    <w:rPr>
      <w:b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34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4A06"/>
  </w:style>
  <w:style w:type="paragraph" w:styleId="Fuzeile">
    <w:name w:val="footer"/>
    <w:basedOn w:val="Standard"/>
    <w:link w:val="FuzeileZchn"/>
    <w:uiPriority w:val="99"/>
    <w:unhideWhenUsed/>
    <w:rsid w:val="00434A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4A06"/>
  </w:style>
  <w:style w:type="character" w:styleId="Kommentarzeichen">
    <w:name w:val="annotation reference"/>
    <w:basedOn w:val="Absatz-Standardschriftart"/>
    <w:uiPriority w:val="99"/>
    <w:semiHidden/>
    <w:unhideWhenUsed/>
    <w:rsid w:val="002509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09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090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09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090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9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rzel Stephanie</dc:creator>
  <cp:keywords/>
  <dc:description/>
  <cp:lastModifiedBy>Lürzel Stephanie</cp:lastModifiedBy>
  <cp:revision>6</cp:revision>
  <dcterms:created xsi:type="dcterms:W3CDTF">2020-08-27T10:02:00Z</dcterms:created>
  <dcterms:modified xsi:type="dcterms:W3CDTF">2020-09-07T15:13:00Z</dcterms:modified>
</cp:coreProperties>
</file>